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C1495" w14:textId="411D0794" w:rsidR="00904449" w:rsidRDefault="00972E82" w:rsidP="00904449">
      <w:pPr>
        <w:pStyle w:val="Heading1"/>
        <w:spacing w:line="360" w:lineRule="auto"/>
        <w:rPr>
          <w:color w:val="000000"/>
          <w:lang w:val="en-US"/>
        </w:rPr>
      </w:pPr>
      <w:r>
        <w:rPr>
          <w:lang w:val="en-US"/>
        </w:rPr>
        <w:t xml:space="preserve">S4 </w:t>
      </w:r>
      <w:r w:rsidR="00904449">
        <w:rPr>
          <w:lang w:val="en-US"/>
        </w:rPr>
        <w:t>Appendix</w:t>
      </w:r>
      <w:r w:rsidR="00917109">
        <w:rPr>
          <w:lang w:val="en-US"/>
        </w:rPr>
        <w:t>.</w:t>
      </w:r>
      <w:r w:rsidR="00904449">
        <w:rPr>
          <w:lang w:val="en-US"/>
        </w:rPr>
        <w:t xml:space="preserve"> General school functioning scores</w:t>
      </w:r>
    </w:p>
    <w:p w14:paraId="781E5844" w14:textId="77777777" w:rsidR="00904449" w:rsidRDefault="00904449" w:rsidP="00904449">
      <w:pPr>
        <w:rPr>
          <w:rFonts w:ascii="Arial" w:hAnsi="Arial" w:cs="Arial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098"/>
        <w:gridCol w:w="2622"/>
        <w:gridCol w:w="856"/>
        <w:gridCol w:w="1061"/>
        <w:gridCol w:w="1919"/>
        <w:gridCol w:w="1511"/>
      </w:tblGrid>
      <w:tr w:rsidR="00904449" w:rsidRPr="00DA4097" w14:paraId="0400A109" w14:textId="77777777" w:rsidTr="007117B1">
        <w:tc>
          <w:tcPr>
            <w:tcW w:w="1098" w:type="dxa"/>
          </w:tcPr>
          <w:p w14:paraId="3F2D1520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22" w:type="dxa"/>
          </w:tcPr>
          <w:p w14:paraId="3F90402C" w14:textId="77777777" w:rsidR="00904449" w:rsidRPr="00BF001A" w:rsidRDefault="00904449" w:rsidP="007117B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001A">
              <w:rPr>
                <w:rFonts w:ascii="Arial" w:hAnsi="Arial" w:cs="Arial"/>
                <w:b/>
                <w:sz w:val="18"/>
                <w:szCs w:val="18"/>
                <w:lang w:val="en-US"/>
              </w:rPr>
              <w:t>Measure of school functioning</w:t>
            </w:r>
          </w:p>
        </w:tc>
        <w:tc>
          <w:tcPr>
            <w:tcW w:w="856" w:type="dxa"/>
          </w:tcPr>
          <w:p w14:paraId="1BFA9FC5" w14:textId="77777777" w:rsidR="00904449" w:rsidRPr="00BF001A" w:rsidRDefault="00904449" w:rsidP="007117B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001A">
              <w:rPr>
                <w:rFonts w:ascii="Arial" w:hAnsi="Arial" w:cs="Arial"/>
                <w:b/>
                <w:sz w:val="18"/>
                <w:szCs w:val="18"/>
                <w:lang w:val="en-US"/>
              </w:rPr>
              <w:t>N HIV+</w:t>
            </w:r>
          </w:p>
        </w:tc>
        <w:tc>
          <w:tcPr>
            <w:tcW w:w="1061" w:type="dxa"/>
          </w:tcPr>
          <w:p w14:paraId="78CFFC7D" w14:textId="77777777" w:rsidR="00904449" w:rsidRPr="00BF001A" w:rsidRDefault="00904449" w:rsidP="007117B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001A">
              <w:rPr>
                <w:rFonts w:ascii="Arial" w:hAnsi="Arial" w:cs="Arial"/>
                <w:b/>
                <w:sz w:val="18"/>
                <w:szCs w:val="18"/>
                <w:lang w:val="en-US"/>
              </w:rPr>
              <w:t>N control</w:t>
            </w:r>
          </w:p>
        </w:tc>
        <w:tc>
          <w:tcPr>
            <w:tcW w:w="1919" w:type="dxa"/>
          </w:tcPr>
          <w:p w14:paraId="5E1642E4" w14:textId="77777777" w:rsidR="00904449" w:rsidRPr="00BF001A" w:rsidRDefault="00904449" w:rsidP="007117B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001A"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control</w:t>
            </w:r>
          </w:p>
        </w:tc>
        <w:tc>
          <w:tcPr>
            <w:tcW w:w="1511" w:type="dxa"/>
          </w:tcPr>
          <w:p w14:paraId="17110BDB" w14:textId="77777777" w:rsidR="00904449" w:rsidRPr="00BF001A" w:rsidRDefault="00904449" w:rsidP="007117B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001A">
              <w:rPr>
                <w:rFonts w:ascii="Arial" w:hAnsi="Arial" w:cs="Arial"/>
                <w:b/>
                <w:sz w:val="18"/>
                <w:szCs w:val="18"/>
                <w:lang w:val="en-US"/>
              </w:rPr>
              <w:t>Difference</w:t>
            </w:r>
          </w:p>
        </w:tc>
      </w:tr>
      <w:tr w:rsidR="00904449" w:rsidRPr="00DA4097" w14:paraId="3DDCA2B9" w14:textId="77777777" w:rsidTr="007117B1">
        <w:tc>
          <w:tcPr>
            <w:tcW w:w="1098" w:type="dxa"/>
          </w:tcPr>
          <w:p w14:paraId="272E8CE5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omba et al., 2010</w:t>
            </w:r>
          </w:p>
        </w:tc>
        <w:tc>
          <w:tcPr>
            <w:tcW w:w="2622" w:type="dxa"/>
          </w:tcPr>
          <w:p w14:paraId="3FDFF0A1" w14:textId="77777777" w:rsidR="00904449" w:rsidRPr="001E682A" w:rsidRDefault="00904449" w:rsidP="009044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82A">
              <w:rPr>
                <w:rFonts w:ascii="Arial" w:hAnsi="Arial" w:cs="Arial"/>
                <w:sz w:val="18"/>
                <w:szCs w:val="18"/>
                <w:lang w:val="en-US"/>
              </w:rPr>
              <w:t>Child Behavior Checkli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D1F1640" w14:textId="77777777" w:rsidR="00904449" w:rsidRDefault="00904449" w:rsidP="009044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82A">
              <w:rPr>
                <w:rFonts w:ascii="Arial" w:hAnsi="Arial" w:cs="Arial"/>
                <w:sz w:val="18"/>
                <w:szCs w:val="18"/>
                <w:lang w:val="en-US"/>
              </w:rPr>
              <w:t>Pediatric Quality of Life Inventory-self repo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CA54CD8" w14:textId="77777777" w:rsidR="00904449" w:rsidRPr="00E11AF3" w:rsidRDefault="00904449" w:rsidP="009044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AF3">
              <w:rPr>
                <w:rFonts w:ascii="Arial" w:hAnsi="Arial" w:cs="Arial"/>
                <w:sz w:val="18"/>
                <w:szCs w:val="18"/>
                <w:lang w:val="en-US"/>
              </w:rPr>
              <w:t>Pediatric Quality of Life Inventory-proxy repor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6C81F220" w14:textId="77777777" w:rsidR="00904449" w:rsidRPr="006F296A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5032B8F9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061" w:type="dxa"/>
          </w:tcPr>
          <w:p w14:paraId="44EF1255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1919" w:type="dxa"/>
          </w:tcPr>
          <w:p w14:paraId="229F139C" w14:textId="77777777" w:rsidR="00904449" w:rsidRPr="00E11AF3" w:rsidRDefault="00904449" w:rsidP="0090444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AF3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controls matched by age and gender </w:t>
            </w:r>
          </w:p>
        </w:tc>
        <w:tc>
          <w:tcPr>
            <w:tcW w:w="1511" w:type="dxa"/>
          </w:tcPr>
          <w:p w14:paraId="4BBFFB26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004</w:t>
            </w:r>
          </w:p>
          <w:p w14:paraId="1F12B27B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000</w:t>
            </w:r>
          </w:p>
          <w:p w14:paraId="2B55CBB6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74D358" w14:textId="77777777" w:rsidR="00904449" w:rsidRPr="006F296A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004</w:t>
            </w:r>
          </w:p>
        </w:tc>
      </w:tr>
      <w:tr w:rsidR="00904449" w:rsidRPr="00DA4097" w14:paraId="149BB214" w14:textId="77777777" w:rsidTr="007117B1">
        <w:tc>
          <w:tcPr>
            <w:tcW w:w="1098" w:type="dxa"/>
          </w:tcPr>
          <w:p w14:paraId="545B5F2F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hen et al., 2015</w:t>
            </w:r>
          </w:p>
        </w:tc>
        <w:tc>
          <w:tcPr>
            <w:tcW w:w="2622" w:type="dxa"/>
          </w:tcPr>
          <w:p w14:paraId="505F6EF5" w14:textId="77777777" w:rsidR="00904449" w:rsidRDefault="00904449" w:rsidP="009044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82A">
              <w:rPr>
                <w:rFonts w:ascii="Arial" w:hAnsi="Arial" w:cs="Arial"/>
                <w:sz w:val="18"/>
                <w:szCs w:val="18"/>
                <w:lang w:val="en-US"/>
              </w:rPr>
              <w:t>Pediatric Quality of Life Inventory-self report</w:t>
            </w:r>
          </w:p>
          <w:p w14:paraId="78308185" w14:textId="77777777" w:rsidR="00904449" w:rsidRPr="00E11AF3" w:rsidRDefault="00904449" w:rsidP="007117B1">
            <w:pPr>
              <w:pStyle w:val="ListParagraph"/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77E5C752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061" w:type="dxa"/>
          </w:tcPr>
          <w:p w14:paraId="451C864E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919" w:type="dxa"/>
          </w:tcPr>
          <w:p w14:paraId="72593F5E" w14:textId="77777777" w:rsidR="00904449" w:rsidRPr="00E11AF3" w:rsidRDefault="00904449" w:rsidP="0090444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AF3">
              <w:rPr>
                <w:rFonts w:ascii="Arial" w:hAnsi="Arial" w:cs="Arial"/>
                <w:sz w:val="18"/>
                <w:szCs w:val="18"/>
                <w:lang w:val="en-US"/>
              </w:rPr>
              <w:t xml:space="preserve">Healthy controls matched on age, gender, ethnicity and </w:t>
            </w:r>
            <w:proofErr w:type="gramStart"/>
            <w:r w:rsidRPr="00E11AF3">
              <w:rPr>
                <w:rFonts w:ascii="Arial" w:hAnsi="Arial" w:cs="Arial"/>
                <w:sz w:val="18"/>
                <w:szCs w:val="18"/>
                <w:lang w:val="en-US"/>
              </w:rPr>
              <w:t>SES</w:t>
            </w:r>
            <w:proofErr w:type="gramEnd"/>
          </w:p>
          <w:p w14:paraId="64E0DB9A" w14:textId="77777777" w:rsidR="00904449" w:rsidRPr="00E11AF3" w:rsidRDefault="00904449" w:rsidP="0090444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AF3">
              <w:rPr>
                <w:rFonts w:ascii="Arial" w:hAnsi="Arial" w:cs="Arial"/>
                <w:sz w:val="18"/>
                <w:szCs w:val="18"/>
                <w:lang w:val="en-US"/>
              </w:rPr>
              <w:t>National norm scores</w:t>
            </w:r>
          </w:p>
        </w:tc>
        <w:tc>
          <w:tcPr>
            <w:tcW w:w="1511" w:type="dxa"/>
          </w:tcPr>
          <w:p w14:paraId="215596DD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&gt;0.05 (exact data not shown)</w:t>
            </w:r>
          </w:p>
          <w:p w14:paraId="6B894FAF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DC2DDA5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7BDBA2B" w14:textId="77777777" w:rsidR="00904449" w:rsidRPr="006F296A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045</w:t>
            </w:r>
          </w:p>
        </w:tc>
      </w:tr>
      <w:tr w:rsidR="00904449" w:rsidRPr="004430D2" w14:paraId="463FC8DB" w14:textId="77777777" w:rsidTr="007117B1">
        <w:tc>
          <w:tcPr>
            <w:tcW w:w="1098" w:type="dxa"/>
          </w:tcPr>
          <w:p w14:paraId="340B746B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adow et al., 2010</w:t>
            </w:r>
          </w:p>
        </w:tc>
        <w:tc>
          <w:tcPr>
            <w:tcW w:w="2622" w:type="dxa"/>
          </w:tcPr>
          <w:p w14:paraId="367E0DD4" w14:textId="77777777" w:rsidR="00904449" w:rsidRPr="001E682A" w:rsidRDefault="00904449" w:rsidP="009044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82A">
              <w:rPr>
                <w:rFonts w:ascii="Arial" w:hAnsi="Arial" w:cs="Arial"/>
                <w:sz w:val="18"/>
                <w:szCs w:val="18"/>
                <w:lang w:val="en-US"/>
              </w:rPr>
              <w:t>Social and Academic Functioning Questionnaire</w:t>
            </w:r>
          </w:p>
        </w:tc>
        <w:tc>
          <w:tcPr>
            <w:tcW w:w="856" w:type="dxa"/>
          </w:tcPr>
          <w:p w14:paraId="1CE55981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9</w:t>
            </w:r>
          </w:p>
        </w:tc>
        <w:tc>
          <w:tcPr>
            <w:tcW w:w="1061" w:type="dxa"/>
          </w:tcPr>
          <w:p w14:paraId="25A77B63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6</w:t>
            </w:r>
          </w:p>
        </w:tc>
        <w:tc>
          <w:tcPr>
            <w:tcW w:w="1919" w:type="dxa"/>
          </w:tcPr>
          <w:p w14:paraId="2535506B" w14:textId="0B99825F" w:rsidR="00904449" w:rsidRPr="00E11AF3" w:rsidRDefault="00950540" w:rsidP="009044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U children</w:t>
            </w:r>
            <w:r w:rsidR="00904449">
              <w:rPr>
                <w:rFonts w:ascii="Arial" w:hAnsi="Arial" w:cs="Arial"/>
                <w:sz w:val="18"/>
                <w:szCs w:val="18"/>
                <w:lang w:val="en-US"/>
              </w:rPr>
              <w:t xml:space="preserve"> or</w:t>
            </w:r>
            <w:r w:rsidR="00904449" w:rsidRPr="00E11AF3">
              <w:rPr>
                <w:rFonts w:ascii="Arial" w:hAnsi="Arial" w:cs="Arial"/>
                <w:sz w:val="18"/>
                <w:szCs w:val="18"/>
                <w:lang w:val="en-US"/>
              </w:rPr>
              <w:t xml:space="preserve"> children living with HIV+ family</w:t>
            </w:r>
            <w:r w:rsidR="00904449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="00904449" w:rsidRPr="00E11AF3">
              <w:rPr>
                <w:rFonts w:ascii="Arial" w:hAnsi="Arial" w:cs="Arial"/>
                <w:sz w:val="18"/>
                <w:szCs w:val="18"/>
                <w:lang w:val="en-US"/>
              </w:rPr>
              <w:t>members</w:t>
            </w:r>
            <w:proofErr w:type="gramEnd"/>
          </w:p>
          <w:p w14:paraId="095AEF58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11" w:type="dxa"/>
          </w:tcPr>
          <w:p w14:paraId="009CA79D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  <w:p w14:paraId="14D6DEB2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22A1009" w14:textId="77777777" w:rsidR="00904449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2B5DF2D" w14:textId="77777777" w:rsidR="00904449" w:rsidRPr="006F296A" w:rsidRDefault="00904449" w:rsidP="007117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04449" w:rsidRPr="004430D2" w14:paraId="013051AD" w14:textId="77777777" w:rsidTr="007117B1">
        <w:tc>
          <w:tcPr>
            <w:tcW w:w="1098" w:type="dxa"/>
          </w:tcPr>
          <w:p w14:paraId="18095366" w14:textId="77777777" w:rsidR="00904449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arvie 2014</w:t>
            </w:r>
          </w:p>
        </w:tc>
        <w:tc>
          <w:tcPr>
            <w:tcW w:w="2622" w:type="dxa"/>
          </w:tcPr>
          <w:p w14:paraId="38D141BA" w14:textId="77777777" w:rsidR="00904449" w:rsidRPr="001E682A" w:rsidRDefault="00904449" w:rsidP="009044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682A">
              <w:rPr>
                <w:rFonts w:ascii="Arial" w:hAnsi="Arial" w:cs="Arial"/>
                <w:sz w:val="18"/>
                <w:szCs w:val="18"/>
                <w:lang w:val="en-US"/>
              </w:rPr>
              <w:t>Wechsler Individual Achieveme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 Test</w:t>
            </w:r>
          </w:p>
          <w:p w14:paraId="4ED355F6" w14:textId="77777777" w:rsidR="00904449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C958C98" w14:textId="77777777" w:rsidR="00904449" w:rsidRPr="00C25333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 w14:paraId="303F6EF9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5</w:t>
            </w:r>
          </w:p>
        </w:tc>
        <w:tc>
          <w:tcPr>
            <w:tcW w:w="1061" w:type="dxa"/>
          </w:tcPr>
          <w:p w14:paraId="0C911270" w14:textId="77777777" w:rsidR="00904449" w:rsidRPr="006F296A" w:rsidRDefault="00904449" w:rsidP="007117B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7</w:t>
            </w:r>
          </w:p>
        </w:tc>
        <w:tc>
          <w:tcPr>
            <w:tcW w:w="1919" w:type="dxa"/>
          </w:tcPr>
          <w:p w14:paraId="347D0D35" w14:textId="0B76F969" w:rsidR="00904449" w:rsidRPr="00E11AF3" w:rsidRDefault="00950540" w:rsidP="009044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U children</w:t>
            </w:r>
          </w:p>
          <w:p w14:paraId="3C707EC6" w14:textId="77777777" w:rsidR="00904449" w:rsidRPr="00E11AF3" w:rsidRDefault="00904449" w:rsidP="009044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1AF3">
              <w:rPr>
                <w:rFonts w:ascii="Arial" w:hAnsi="Arial" w:cs="Arial"/>
                <w:sz w:val="18"/>
                <w:szCs w:val="18"/>
                <w:lang w:val="en-US"/>
              </w:rPr>
              <w:t>National norm scores</w:t>
            </w:r>
          </w:p>
        </w:tc>
        <w:tc>
          <w:tcPr>
            <w:tcW w:w="1511" w:type="dxa"/>
          </w:tcPr>
          <w:p w14:paraId="42BC4793" w14:textId="77777777" w:rsidR="00904449" w:rsidRDefault="00904449" w:rsidP="007117B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=0.04</w:t>
            </w:r>
          </w:p>
          <w:p w14:paraId="4C129D7B" w14:textId="77777777" w:rsidR="00904449" w:rsidRPr="006F296A" w:rsidRDefault="00904449" w:rsidP="007117B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&lt;0.001</w:t>
            </w:r>
          </w:p>
        </w:tc>
      </w:tr>
    </w:tbl>
    <w:p w14:paraId="35BA1318" w14:textId="77777777" w:rsidR="00904449" w:rsidRDefault="00904449" w:rsidP="00904449">
      <w:pPr>
        <w:spacing w:line="360" w:lineRule="auto"/>
        <w:rPr>
          <w:rFonts w:ascii="Arial" w:hAnsi="Arial" w:cs="Arial"/>
          <w:i/>
          <w:lang w:val="en-US"/>
        </w:rPr>
      </w:pPr>
    </w:p>
    <w:p w14:paraId="3E7B50DE" w14:textId="064C2434" w:rsidR="00904449" w:rsidRPr="000C28AB" w:rsidRDefault="00904449" w:rsidP="00904449">
      <w:pPr>
        <w:spacing w:line="360" w:lineRule="auto"/>
        <w:rPr>
          <w:rFonts w:ascii="Arial" w:hAnsi="Arial" w:cs="Arial"/>
          <w:i/>
          <w:lang w:val="en-US"/>
        </w:rPr>
      </w:pPr>
      <w:r w:rsidRPr="000C28AB">
        <w:rPr>
          <w:rFonts w:ascii="Arial" w:hAnsi="Arial" w:cs="Arial"/>
          <w:i/>
          <w:lang w:val="en-US"/>
        </w:rPr>
        <w:t xml:space="preserve">General school functioning scores of children </w:t>
      </w:r>
      <w:r>
        <w:rPr>
          <w:rFonts w:ascii="Arial" w:hAnsi="Arial" w:cs="Arial"/>
          <w:i/>
          <w:lang w:val="en-US"/>
        </w:rPr>
        <w:t xml:space="preserve">with HIV </w:t>
      </w:r>
      <w:r w:rsidRPr="000C28AB">
        <w:rPr>
          <w:rFonts w:ascii="Arial" w:hAnsi="Arial" w:cs="Arial"/>
          <w:i/>
          <w:lang w:val="en-US"/>
        </w:rPr>
        <w:t>compared to national norm scores</w:t>
      </w:r>
      <w:r>
        <w:rPr>
          <w:rFonts w:ascii="Arial" w:hAnsi="Arial" w:cs="Arial"/>
          <w:i/>
          <w:lang w:val="en-US"/>
        </w:rPr>
        <w:t>, matched healthy controls</w:t>
      </w:r>
      <w:r w:rsidRPr="000C28AB">
        <w:rPr>
          <w:rFonts w:ascii="Arial" w:hAnsi="Arial" w:cs="Arial"/>
          <w:i/>
          <w:lang w:val="en-US"/>
        </w:rPr>
        <w:t xml:space="preserve"> and </w:t>
      </w:r>
      <w:r w:rsidR="00950540">
        <w:rPr>
          <w:rFonts w:ascii="Arial" w:hAnsi="Arial" w:cs="Arial"/>
          <w:i/>
          <w:lang w:val="en-US"/>
        </w:rPr>
        <w:t>HEU children</w:t>
      </w:r>
      <w:r>
        <w:rPr>
          <w:rFonts w:ascii="Arial" w:hAnsi="Arial" w:cs="Arial"/>
          <w:i/>
          <w:lang w:val="en-US"/>
        </w:rPr>
        <w:t>/children living with HIV+ family members</w:t>
      </w:r>
      <w:r w:rsidRPr="000C28AB">
        <w:rPr>
          <w:rFonts w:ascii="Arial" w:hAnsi="Arial" w:cs="Arial"/>
          <w:i/>
          <w:lang w:val="en-US"/>
        </w:rPr>
        <w:t>.</w:t>
      </w:r>
    </w:p>
    <w:p w14:paraId="1BDA2F17" w14:textId="77777777" w:rsidR="00904449" w:rsidRPr="00904449" w:rsidRDefault="00904449">
      <w:pPr>
        <w:rPr>
          <w:lang w:val="en-US"/>
        </w:rPr>
      </w:pPr>
    </w:p>
    <w:sectPr w:rsidR="00904449" w:rsidRPr="009044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A417B"/>
    <w:multiLevelType w:val="hybridMultilevel"/>
    <w:tmpl w:val="A0FED06A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6BF2382"/>
    <w:multiLevelType w:val="hybridMultilevel"/>
    <w:tmpl w:val="D2CEC492"/>
    <w:lvl w:ilvl="0" w:tplc="99AA8F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A816DF"/>
    <w:multiLevelType w:val="hybridMultilevel"/>
    <w:tmpl w:val="4380E174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F310FF"/>
    <w:multiLevelType w:val="hybridMultilevel"/>
    <w:tmpl w:val="915C0A12"/>
    <w:lvl w:ilvl="0" w:tplc="99AA8F98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449"/>
    <w:rsid w:val="00904449"/>
    <w:rsid w:val="00917109"/>
    <w:rsid w:val="0094776A"/>
    <w:rsid w:val="00950540"/>
    <w:rsid w:val="0097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BA524"/>
  <w15:chartTrackingRefBased/>
  <w15:docId w15:val="{A22F8F59-9E06-4DF0-B5CF-10C8AA226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449"/>
  </w:style>
  <w:style w:type="paragraph" w:styleId="Heading1">
    <w:name w:val="heading 1"/>
    <w:basedOn w:val="Normal"/>
    <w:next w:val="Normal"/>
    <w:link w:val="Heading1Char"/>
    <w:uiPriority w:val="9"/>
    <w:qFormat/>
    <w:rsid w:val="009044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4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04449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904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stal, S.E.M. van (Stefanie)</dc:creator>
  <cp:keywords/>
  <dc:description/>
  <cp:lastModifiedBy>Vijayakumar A478</cp:lastModifiedBy>
  <cp:revision>5</cp:revision>
  <dcterms:created xsi:type="dcterms:W3CDTF">2019-08-11T11:31:00Z</dcterms:created>
  <dcterms:modified xsi:type="dcterms:W3CDTF">2021-05-27T14:20:00Z</dcterms:modified>
</cp:coreProperties>
</file>